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B091F0" w14:textId="77777777" w:rsidR="005A6A06" w:rsidRPr="00866C7E" w:rsidRDefault="005A6A06" w:rsidP="005A6A06">
      <w:pPr>
        <w:pBdr>
          <w:bottom w:val="single" w:sz="4" w:space="1" w:color="auto"/>
        </w:pBdr>
        <w:jc w:val="left"/>
        <w:rPr>
          <w:rFonts w:eastAsia="游明朝"/>
          <w:bCs/>
          <w:sz w:val="21"/>
          <w:szCs w:val="21"/>
        </w:rPr>
      </w:pPr>
      <w:r w:rsidRPr="00866C7E">
        <w:rPr>
          <w:rFonts w:eastAsia="游明朝"/>
          <w:b/>
          <w:sz w:val="21"/>
          <w:szCs w:val="21"/>
        </w:rPr>
        <w:t>S3 Table. Initial contact route/workflow and outcomes of medical coordination after nurse response by call duration</w:t>
      </w:r>
    </w:p>
    <w:tbl>
      <w:tblPr>
        <w:tblStyle w:val="aa"/>
        <w:tblW w:w="104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65"/>
        <w:gridCol w:w="1134"/>
        <w:gridCol w:w="1134"/>
        <w:gridCol w:w="284"/>
        <w:gridCol w:w="1134"/>
        <w:gridCol w:w="1134"/>
      </w:tblGrid>
      <w:tr w:rsidR="005A6A06" w:rsidRPr="00866C7E" w14:paraId="2F4BDEC6" w14:textId="77777777" w:rsidTr="00C57AD5">
        <w:trPr>
          <w:trHeight w:val="620"/>
        </w:trPr>
        <w:tc>
          <w:tcPr>
            <w:tcW w:w="5665" w:type="dxa"/>
            <w:shd w:val="clear" w:color="auto" w:fill="FFFFFF"/>
          </w:tcPr>
          <w:p w14:paraId="67DB7CAD" w14:textId="77777777" w:rsidR="005A6A06" w:rsidRPr="00866C7E" w:rsidRDefault="005A6A06" w:rsidP="00C57AD5">
            <w:pPr>
              <w:jc w:val="left"/>
              <w:rPr>
                <w:rFonts w:eastAsia="游明朝"/>
                <w:b/>
                <w:sz w:val="18"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vAlign w:val="center"/>
          </w:tcPr>
          <w:p w14:paraId="6A4AE68A" w14:textId="77777777" w:rsidR="005A6A06" w:rsidRPr="00866C7E" w:rsidRDefault="005A6A06" w:rsidP="00C57AD5">
            <w:pPr>
              <w:widowControl/>
              <w:jc w:val="center"/>
            </w:pPr>
            <w:r w:rsidRPr="00866C7E">
              <w:t>&lt; 15 minutes</w:t>
            </w:r>
          </w:p>
        </w:tc>
        <w:tc>
          <w:tcPr>
            <w:tcW w:w="284" w:type="dxa"/>
          </w:tcPr>
          <w:p w14:paraId="567B3956" w14:textId="77777777" w:rsidR="005A6A06" w:rsidRPr="00866C7E" w:rsidRDefault="005A6A06" w:rsidP="00C57AD5">
            <w:pPr>
              <w:widowControl/>
              <w:jc w:val="center"/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vAlign w:val="center"/>
          </w:tcPr>
          <w:p w14:paraId="50538616" w14:textId="77777777" w:rsidR="005A6A06" w:rsidRPr="00866C7E" w:rsidRDefault="005A6A06" w:rsidP="00C57AD5">
            <w:pPr>
              <w:widowControl/>
              <w:jc w:val="center"/>
            </w:pPr>
            <w:r w:rsidRPr="00866C7E">
              <w:t>≥ 15 minutes</w:t>
            </w:r>
          </w:p>
        </w:tc>
      </w:tr>
      <w:tr w:rsidR="005A6A06" w:rsidRPr="00866C7E" w14:paraId="663E518A" w14:textId="77777777" w:rsidTr="00C57AD5">
        <w:trPr>
          <w:trHeight w:val="352"/>
        </w:trPr>
        <w:tc>
          <w:tcPr>
            <w:tcW w:w="5665" w:type="dxa"/>
            <w:tcBorders>
              <w:bottom w:val="single" w:sz="4" w:space="0" w:color="auto"/>
            </w:tcBorders>
            <w:shd w:val="clear" w:color="auto" w:fill="FFFFFF"/>
          </w:tcPr>
          <w:p w14:paraId="0CAE112C" w14:textId="77777777" w:rsidR="005A6A06" w:rsidRPr="00866C7E" w:rsidRDefault="005A6A06" w:rsidP="00C57AD5">
            <w:pPr>
              <w:jc w:val="left"/>
              <w:rPr>
                <w:rFonts w:eastAsia="游明朝"/>
                <w:b/>
                <w:sz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CD58427" w14:textId="77777777" w:rsidR="005A6A06" w:rsidRPr="00866C7E" w:rsidRDefault="005A6A06" w:rsidP="00C57AD5">
            <w:pPr>
              <w:jc w:val="center"/>
              <w:rPr>
                <w:rFonts w:eastAsia="游明朝"/>
                <w:b/>
                <w:sz w:val="18"/>
              </w:rPr>
            </w:pPr>
            <w:r w:rsidRPr="00866C7E">
              <w:rPr>
                <w:rFonts w:eastAsia="游明朝"/>
                <w:b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63B845C" w14:textId="77777777" w:rsidR="005A6A06" w:rsidRPr="00866C7E" w:rsidRDefault="005A6A06" w:rsidP="00C57AD5">
            <w:pPr>
              <w:jc w:val="center"/>
              <w:rPr>
                <w:rFonts w:eastAsia="游明朝"/>
                <w:b/>
                <w:sz w:val="18"/>
              </w:rPr>
            </w:pPr>
            <w:r w:rsidRPr="00866C7E">
              <w:rPr>
                <w:rFonts w:eastAsia="游明朝"/>
                <w:b/>
                <w:sz w:val="18"/>
              </w:rPr>
              <w:t>%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FFFFFF"/>
          </w:tcPr>
          <w:p w14:paraId="6451C677" w14:textId="77777777" w:rsidR="005A6A06" w:rsidRPr="00866C7E" w:rsidRDefault="005A6A06" w:rsidP="00C57AD5">
            <w:pPr>
              <w:tabs>
                <w:tab w:val="left" w:pos="842"/>
              </w:tabs>
              <w:jc w:val="center"/>
              <w:rPr>
                <w:rFonts w:eastAsia="游明朝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037A59D" w14:textId="77777777" w:rsidR="005A6A06" w:rsidRPr="00866C7E" w:rsidRDefault="005A6A06" w:rsidP="00C57AD5">
            <w:pPr>
              <w:jc w:val="center"/>
              <w:rPr>
                <w:rFonts w:eastAsia="游明朝"/>
                <w:b/>
                <w:sz w:val="18"/>
              </w:rPr>
            </w:pPr>
            <w:r w:rsidRPr="00866C7E">
              <w:rPr>
                <w:rFonts w:eastAsia="游明朝"/>
                <w:b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1D93E77" w14:textId="77777777" w:rsidR="005A6A06" w:rsidRPr="00866C7E" w:rsidRDefault="005A6A06" w:rsidP="00C57AD5">
            <w:pPr>
              <w:jc w:val="center"/>
              <w:rPr>
                <w:rFonts w:eastAsia="游明朝"/>
                <w:b/>
                <w:sz w:val="18"/>
              </w:rPr>
            </w:pPr>
            <w:r w:rsidRPr="00866C7E">
              <w:rPr>
                <w:rFonts w:eastAsia="游明朝"/>
                <w:b/>
                <w:sz w:val="18"/>
              </w:rPr>
              <w:t>%</w:t>
            </w:r>
          </w:p>
        </w:tc>
      </w:tr>
      <w:tr w:rsidR="005A6A06" w:rsidRPr="00866C7E" w14:paraId="4C509C08" w14:textId="77777777" w:rsidTr="00C57AD5">
        <w:trPr>
          <w:trHeight w:val="113"/>
        </w:trPr>
        <w:tc>
          <w:tcPr>
            <w:tcW w:w="5665" w:type="dxa"/>
            <w:tcBorders>
              <w:top w:val="single" w:sz="4" w:space="0" w:color="auto"/>
            </w:tcBorders>
            <w:shd w:val="clear" w:color="auto" w:fill="FFFFFF"/>
          </w:tcPr>
          <w:p w14:paraId="7FCB1410" w14:textId="77777777" w:rsidR="005A6A06" w:rsidRPr="00866C7E" w:rsidRDefault="005A6A06" w:rsidP="00C57AD5">
            <w:pPr>
              <w:jc w:val="left"/>
              <w:rPr>
                <w:rFonts w:eastAsia="游明朝"/>
                <w:bCs/>
                <w:i/>
                <w:iCs/>
                <w:sz w:val="18"/>
              </w:rPr>
            </w:pPr>
            <w:r w:rsidRPr="00866C7E">
              <w:rPr>
                <w:rFonts w:eastAsia="游明朝"/>
                <w:bCs/>
                <w:i/>
                <w:iCs/>
                <w:sz w:val="21"/>
                <w:szCs w:val="28"/>
              </w:rPr>
              <w:t>Initial contact route/workflow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</w:tcPr>
          <w:p w14:paraId="2CCDB076" w14:textId="77777777" w:rsidR="005A6A06" w:rsidRPr="00866C7E" w:rsidRDefault="005A6A06" w:rsidP="00C57AD5">
            <w:pPr>
              <w:jc w:val="left"/>
              <w:rPr>
                <w:rFonts w:eastAsia="游明朝"/>
                <w:b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</w:tcPr>
          <w:p w14:paraId="69F76213" w14:textId="77777777" w:rsidR="005A6A06" w:rsidRPr="00866C7E" w:rsidRDefault="005A6A06" w:rsidP="00C57AD5">
            <w:pPr>
              <w:jc w:val="left"/>
              <w:rPr>
                <w:rFonts w:eastAsia="游明朝"/>
                <w:b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FFFFFF"/>
          </w:tcPr>
          <w:p w14:paraId="527A707B" w14:textId="77777777" w:rsidR="005A6A06" w:rsidRPr="00866C7E" w:rsidRDefault="005A6A06" w:rsidP="00C57AD5">
            <w:pPr>
              <w:jc w:val="left"/>
              <w:rPr>
                <w:rFonts w:eastAsia="游明朝"/>
                <w:b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</w:tcPr>
          <w:p w14:paraId="3E3A0902" w14:textId="77777777" w:rsidR="005A6A06" w:rsidRPr="00866C7E" w:rsidRDefault="005A6A06" w:rsidP="00C57AD5">
            <w:pPr>
              <w:jc w:val="left"/>
              <w:rPr>
                <w:rFonts w:eastAsia="游明朝"/>
                <w:b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</w:tcPr>
          <w:p w14:paraId="537861E6" w14:textId="77777777" w:rsidR="005A6A06" w:rsidRPr="00866C7E" w:rsidRDefault="005A6A06" w:rsidP="00C57AD5">
            <w:pPr>
              <w:jc w:val="left"/>
              <w:rPr>
                <w:rFonts w:eastAsia="游明朝"/>
                <w:b/>
                <w:i/>
                <w:iCs/>
                <w:sz w:val="20"/>
                <w:szCs w:val="20"/>
                <w:highlight w:val="yellow"/>
              </w:rPr>
            </w:pPr>
          </w:p>
        </w:tc>
      </w:tr>
      <w:tr w:rsidR="005A6A06" w:rsidRPr="00866C7E" w14:paraId="3521F6B2" w14:textId="77777777" w:rsidTr="00C57AD5">
        <w:trPr>
          <w:trHeight w:val="113"/>
        </w:trPr>
        <w:tc>
          <w:tcPr>
            <w:tcW w:w="5665" w:type="dxa"/>
            <w:shd w:val="clear" w:color="auto" w:fill="FFFFFF"/>
          </w:tcPr>
          <w:p w14:paraId="4B7EB2D3" w14:textId="77777777" w:rsidR="005A6A06" w:rsidRPr="00866C7E" w:rsidRDefault="005A6A06" w:rsidP="00C57AD5">
            <w:pPr>
              <w:ind w:firstLineChars="100" w:firstLine="210"/>
              <w:jc w:val="left"/>
              <w:rPr>
                <w:rFonts w:eastAsia="游明朝"/>
                <w:sz w:val="21"/>
                <w:szCs w:val="21"/>
              </w:rPr>
            </w:pPr>
            <w:r w:rsidRPr="00866C7E">
              <w:rPr>
                <w:rFonts w:eastAsia="游明朝"/>
                <w:sz w:val="21"/>
                <w:szCs w:val="21"/>
              </w:rPr>
              <w:t>End-of-isolation contact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569F3346" w14:textId="77777777" w:rsidR="005A6A06" w:rsidRPr="00866C7E" w:rsidRDefault="005A6A06" w:rsidP="00C57AD5">
            <w:pPr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hint="eastAsia"/>
              </w:rPr>
              <w:t>10</w:t>
            </w:r>
            <w:r w:rsidRPr="00866C7E">
              <w:t>,</w:t>
            </w:r>
            <w:r>
              <w:rPr>
                <w:rFonts w:hint="eastAsia"/>
              </w:rPr>
              <w:t>702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347EF07A" w14:textId="77777777" w:rsidR="005A6A06" w:rsidRPr="00866C7E" w:rsidRDefault="005A6A06" w:rsidP="00C57AD5">
            <w:pPr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hint="eastAsia"/>
              </w:rPr>
              <w:t>98</w:t>
            </w:r>
            <w:r w:rsidRPr="00866C7E">
              <w:t>.0</w:t>
            </w:r>
          </w:p>
        </w:tc>
        <w:tc>
          <w:tcPr>
            <w:tcW w:w="284" w:type="dxa"/>
            <w:shd w:val="clear" w:color="auto" w:fill="FFFFFF"/>
          </w:tcPr>
          <w:p w14:paraId="04DC4F51" w14:textId="77777777" w:rsidR="005A6A06" w:rsidRPr="00866C7E" w:rsidRDefault="005A6A06" w:rsidP="00C57AD5">
            <w:pPr>
              <w:jc w:val="righ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12DB857C" w14:textId="77777777" w:rsidR="005A6A06" w:rsidRPr="00866C7E" w:rsidRDefault="005A6A06" w:rsidP="00C57AD5">
            <w:pPr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t>21</w:t>
            </w:r>
            <w:r>
              <w:rPr>
                <w:rFonts w:hint="eastAsia"/>
              </w:rPr>
              <w:t>8</w:t>
            </w:r>
          </w:p>
        </w:tc>
        <w:tc>
          <w:tcPr>
            <w:tcW w:w="1134" w:type="dxa"/>
            <w:shd w:val="clear" w:color="auto" w:fill="FFFFFF"/>
          </w:tcPr>
          <w:p w14:paraId="0A9C9C39" w14:textId="77777777" w:rsidR="005A6A06" w:rsidRPr="00866C7E" w:rsidRDefault="005A6A06" w:rsidP="00C57AD5">
            <w:pPr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t>2.0</w:t>
            </w:r>
          </w:p>
        </w:tc>
      </w:tr>
      <w:tr w:rsidR="005A6A06" w:rsidRPr="00866C7E" w14:paraId="42B6B26B" w14:textId="77777777" w:rsidTr="00C57AD5">
        <w:trPr>
          <w:trHeight w:val="113"/>
        </w:trPr>
        <w:tc>
          <w:tcPr>
            <w:tcW w:w="5665" w:type="dxa"/>
            <w:shd w:val="clear" w:color="auto" w:fill="FFFFFF"/>
          </w:tcPr>
          <w:p w14:paraId="7301E925" w14:textId="77777777" w:rsidR="005A6A06" w:rsidRPr="00866C7E" w:rsidRDefault="005A6A06" w:rsidP="00C57AD5">
            <w:pPr>
              <w:ind w:firstLineChars="100" w:firstLine="210"/>
              <w:jc w:val="left"/>
              <w:rPr>
                <w:rFonts w:eastAsia="游明朝"/>
                <w:sz w:val="21"/>
                <w:szCs w:val="21"/>
              </w:rPr>
            </w:pPr>
            <w:r>
              <w:rPr>
                <w:rFonts w:eastAsia="游明朝" w:hint="eastAsia"/>
                <w:sz w:val="21"/>
                <w:szCs w:val="21"/>
              </w:rPr>
              <w:t xml:space="preserve">My </w:t>
            </w:r>
            <w:r w:rsidRPr="00866C7E">
              <w:rPr>
                <w:rFonts w:eastAsia="游明朝"/>
                <w:sz w:val="21"/>
                <w:szCs w:val="21"/>
              </w:rPr>
              <w:t>HER-SYS</w:t>
            </w:r>
            <w:r>
              <w:rPr>
                <w:rFonts w:eastAsia="游明朝" w:hint="eastAsia"/>
                <w:sz w:val="21"/>
                <w:szCs w:val="21"/>
              </w:rPr>
              <w:t>-</w:t>
            </w:r>
            <w:r w:rsidRPr="00866C7E">
              <w:rPr>
                <w:rFonts w:eastAsia="游明朝"/>
                <w:sz w:val="21"/>
                <w:szCs w:val="21"/>
              </w:rPr>
              <w:t>related</w:t>
            </w:r>
            <w:r>
              <w:rPr>
                <w:rFonts w:eastAsia="游明朝" w:hint="eastAsia"/>
                <w:sz w:val="21"/>
                <w:szCs w:val="21"/>
              </w:rPr>
              <w:t xml:space="preserve"> contact</w:t>
            </w:r>
          </w:p>
        </w:tc>
        <w:tc>
          <w:tcPr>
            <w:tcW w:w="1134" w:type="dxa"/>
            <w:vAlign w:val="bottom"/>
          </w:tcPr>
          <w:p w14:paraId="2B5A3285" w14:textId="77777777" w:rsidR="005A6A06" w:rsidRPr="00866C7E" w:rsidRDefault="005A6A06" w:rsidP="00C57AD5">
            <w:pPr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hint="eastAsia"/>
              </w:rPr>
              <w:t>7</w:t>
            </w:r>
            <w:r>
              <w:rPr>
                <w:rFonts w:hint="eastAsia"/>
              </w:rPr>
              <w:t>1</w:t>
            </w:r>
            <w:r w:rsidRPr="00866C7E">
              <w:rPr>
                <w:rFonts w:hint="eastAsia"/>
              </w:rPr>
              <w:t>2</w:t>
            </w:r>
          </w:p>
        </w:tc>
        <w:tc>
          <w:tcPr>
            <w:tcW w:w="1134" w:type="dxa"/>
            <w:vAlign w:val="bottom"/>
          </w:tcPr>
          <w:p w14:paraId="3E50D861" w14:textId="77777777" w:rsidR="005A6A06" w:rsidRPr="00866C7E" w:rsidRDefault="005A6A06" w:rsidP="00C57AD5">
            <w:pPr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hint="eastAsia"/>
              </w:rPr>
              <w:t>92.2</w:t>
            </w:r>
          </w:p>
        </w:tc>
        <w:tc>
          <w:tcPr>
            <w:tcW w:w="284" w:type="dxa"/>
          </w:tcPr>
          <w:p w14:paraId="3E89E6B1" w14:textId="77777777" w:rsidR="005A6A06" w:rsidRPr="00866C7E" w:rsidRDefault="005A6A06" w:rsidP="00C57AD5">
            <w:pPr>
              <w:jc w:val="righ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B63EBE4" w14:textId="77777777" w:rsidR="005A6A06" w:rsidRPr="00866C7E" w:rsidRDefault="005A6A06" w:rsidP="00C57AD5">
            <w:pPr>
              <w:jc w:val="right"/>
              <w:rPr>
                <w:rFonts w:eastAsia="游明朝"/>
                <w:sz w:val="20"/>
                <w:szCs w:val="20"/>
              </w:rPr>
            </w:pPr>
            <w:r>
              <w:rPr>
                <w:rFonts w:hint="eastAsia"/>
              </w:rPr>
              <w:t>60</w:t>
            </w:r>
          </w:p>
        </w:tc>
        <w:tc>
          <w:tcPr>
            <w:tcW w:w="1134" w:type="dxa"/>
          </w:tcPr>
          <w:p w14:paraId="535D70A1" w14:textId="77777777" w:rsidR="005A6A06" w:rsidRPr="00866C7E" w:rsidRDefault="005A6A06" w:rsidP="00C57AD5">
            <w:pPr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t>7.8</w:t>
            </w:r>
          </w:p>
        </w:tc>
      </w:tr>
      <w:tr w:rsidR="005A6A06" w:rsidRPr="00866C7E" w14:paraId="00B9DD5D" w14:textId="77777777" w:rsidTr="00C57AD5">
        <w:trPr>
          <w:trHeight w:val="113"/>
        </w:trPr>
        <w:tc>
          <w:tcPr>
            <w:tcW w:w="5665" w:type="dxa"/>
            <w:shd w:val="clear" w:color="auto" w:fill="FFFFFF"/>
          </w:tcPr>
          <w:p w14:paraId="75E79C38" w14:textId="77777777" w:rsidR="005A6A06" w:rsidRPr="00866C7E" w:rsidRDefault="005A6A06" w:rsidP="00C57AD5">
            <w:pPr>
              <w:ind w:firstLineChars="100" w:firstLine="210"/>
              <w:jc w:val="left"/>
              <w:rPr>
                <w:rFonts w:eastAsia="游明朝"/>
                <w:sz w:val="18"/>
                <w:szCs w:val="18"/>
              </w:rPr>
            </w:pPr>
            <w:r w:rsidRPr="00866C7E">
              <w:rPr>
                <w:rFonts w:eastAsia="游明朝"/>
                <w:sz w:val="21"/>
                <w:szCs w:val="21"/>
              </w:rPr>
              <w:t>Initial contact from the Follow-Up Center</w:t>
            </w:r>
          </w:p>
        </w:tc>
        <w:tc>
          <w:tcPr>
            <w:tcW w:w="1134" w:type="dxa"/>
            <w:vAlign w:val="bottom"/>
          </w:tcPr>
          <w:p w14:paraId="5160F905" w14:textId="77777777" w:rsidR="005A6A06" w:rsidRPr="00866C7E" w:rsidRDefault="005A6A06" w:rsidP="00C57AD5">
            <w:pPr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hint="eastAsia"/>
              </w:rPr>
              <w:t>4</w:t>
            </w:r>
            <w:r w:rsidRPr="00866C7E">
              <w:t>,</w:t>
            </w:r>
            <w:r w:rsidRPr="00866C7E">
              <w:rPr>
                <w:rFonts w:hint="eastAsia"/>
              </w:rPr>
              <w:t>7</w:t>
            </w:r>
            <w:r>
              <w:rPr>
                <w:rFonts w:hint="eastAsia"/>
              </w:rPr>
              <w:t>74</w:t>
            </w:r>
          </w:p>
        </w:tc>
        <w:tc>
          <w:tcPr>
            <w:tcW w:w="1134" w:type="dxa"/>
            <w:vAlign w:val="bottom"/>
          </w:tcPr>
          <w:p w14:paraId="103E0538" w14:textId="77777777" w:rsidR="005A6A06" w:rsidRPr="00866C7E" w:rsidRDefault="005A6A06" w:rsidP="00C57AD5">
            <w:pPr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hint="eastAsia"/>
              </w:rPr>
              <w:t>86.</w:t>
            </w:r>
            <w:r>
              <w:rPr>
                <w:rFonts w:hint="eastAsia"/>
              </w:rPr>
              <w:t>3</w:t>
            </w:r>
          </w:p>
        </w:tc>
        <w:tc>
          <w:tcPr>
            <w:tcW w:w="284" w:type="dxa"/>
          </w:tcPr>
          <w:p w14:paraId="365AE500" w14:textId="77777777" w:rsidR="005A6A06" w:rsidRPr="00866C7E" w:rsidRDefault="005A6A06" w:rsidP="00C57AD5">
            <w:pPr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80FF88E" w14:textId="77777777" w:rsidR="005A6A06" w:rsidRPr="00866C7E" w:rsidRDefault="005A6A06" w:rsidP="00C57AD5">
            <w:pPr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t>7</w:t>
            </w:r>
            <w:r>
              <w:rPr>
                <w:rFonts w:hint="eastAsia"/>
              </w:rPr>
              <w:t>55</w:t>
            </w:r>
          </w:p>
        </w:tc>
        <w:tc>
          <w:tcPr>
            <w:tcW w:w="1134" w:type="dxa"/>
          </w:tcPr>
          <w:p w14:paraId="77BF4B54" w14:textId="77777777" w:rsidR="005A6A06" w:rsidRPr="00866C7E" w:rsidRDefault="005A6A06" w:rsidP="00C57AD5">
            <w:pPr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t>13.</w:t>
            </w:r>
            <w:r>
              <w:rPr>
                <w:rFonts w:hint="eastAsia"/>
              </w:rPr>
              <w:t>7</w:t>
            </w:r>
          </w:p>
        </w:tc>
      </w:tr>
      <w:tr w:rsidR="005A6A06" w:rsidRPr="00866C7E" w14:paraId="763A9281" w14:textId="77777777" w:rsidTr="00C57AD5">
        <w:trPr>
          <w:trHeight w:val="113"/>
        </w:trPr>
        <w:tc>
          <w:tcPr>
            <w:tcW w:w="5665" w:type="dxa"/>
            <w:shd w:val="clear" w:color="auto" w:fill="FFFFFF"/>
          </w:tcPr>
          <w:p w14:paraId="756DF865" w14:textId="77777777" w:rsidR="005A6A06" w:rsidRPr="00866C7E" w:rsidRDefault="005A6A06" w:rsidP="00C57AD5">
            <w:pPr>
              <w:jc w:val="left"/>
              <w:rPr>
                <w:rFonts w:eastAsia="游明朝"/>
                <w:sz w:val="18"/>
                <w:szCs w:val="18"/>
              </w:rPr>
            </w:pPr>
            <w:r w:rsidRPr="00866C7E">
              <w:rPr>
                <w:rFonts w:eastAsia="游明朝" w:hint="eastAsia"/>
                <w:i/>
                <w:iCs/>
                <w:sz w:val="18"/>
                <w:szCs w:val="18"/>
              </w:rPr>
              <w:t xml:space="preserve"> </w:t>
            </w:r>
            <w:r w:rsidRPr="00866C7E">
              <w:rPr>
                <w:rFonts w:eastAsia="游明朝"/>
                <w:sz w:val="21"/>
                <w:szCs w:val="21"/>
              </w:rPr>
              <w:t xml:space="preserve"> Direct </w:t>
            </w:r>
            <w:proofErr w:type="gramStart"/>
            <w:r w:rsidRPr="00866C7E">
              <w:rPr>
                <w:rFonts w:eastAsia="游明朝"/>
                <w:sz w:val="21"/>
                <w:szCs w:val="21"/>
              </w:rPr>
              <w:t>call</w:t>
            </w:r>
            <w:proofErr w:type="gramEnd"/>
            <w:r w:rsidRPr="00866C7E">
              <w:rPr>
                <w:rFonts w:eastAsia="游明朝"/>
                <w:sz w:val="21"/>
                <w:szCs w:val="21"/>
              </w:rPr>
              <w:t xml:space="preserve"> from a patient or a family member</w:t>
            </w:r>
          </w:p>
        </w:tc>
        <w:tc>
          <w:tcPr>
            <w:tcW w:w="1134" w:type="dxa"/>
            <w:vAlign w:val="bottom"/>
          </w:tcPr>
          <w:p w14:paraId="16DF4311" w14:textId="77777777" w:rsidR="005A6A06" w:rsidRPr="00866C7E" w:rsidRDefault="005A6A06" w:rsidP="00C57AD5">
            <w:pPr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>
              <w:rPr>
                <w:rFonts w:hint="eastAsia"/>
              </w:rPr>
              <w:t>212</w:t>
            </w:r>
          </w:p>
        </w:tc>
        <w:tc>
          <w:tcPr>
            <w:tcW w:w="1134" w:type="dxa"/>
            <w:vAlign w:val="bottom"/>
          </w:tcPr>
          <w:p w14:paraId="0E1C924F" w14:textId="77777777" w:rsidR="005A6A06" w:rsidRPr="00866C7E" w:rsidRDefault="005A6A06" w:rsidP="00C57AD5">
            <w:pPr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 w:rsidRPr="00866C7E">
              <w:rPr>
                <w:rFonts w:hint="eastAsia"/>
              </w:rPr>
              <w:t>7</w:t>
            </w:r>
            <w:r>
              <w:rPr>
                <w:rFonts w:hint="eastAsia"/>
              </w:rPr>
              <w:t>7</w:t>
            </w:r>
            <w:r w:rsidRPr="00866C7E">
              <w:rPr>
                <w:rFonts w:hint="eastAsia"/>
              </w:rPr>
              <w:t>.4</w:t>
            </w:r>
          </w:p>
        </w:tc>
        <w:tc>
          <w:tcPr>
            <w:tcW w:w="284" w:type="dxa"/>
          </w:tcPr>
          <w:p w14:paraId="79259DD6" w14:textId="77777777" w:rsidR="005A6A06" w:rsidRPr="00866C7E" w:rsidRDefault="005A6A06" w:rsidP="00C57AD5">
            <w:pPr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3252356" w14:textId="77777777" w:rsidR="005A6A06" w:rsidRPr="00866C7E" w:rsidRDefault="005A6A06" w:rsidP="00C57AD5">
            <w:pPr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 w:rsidRPr="00866C7E">
              <w:t>6</w:t>
            </w:r>
            <w:r>
              <w:rPr>
                <w:rFonts w:hint="eastAsia"/>
              </w:rPr>
              <w:t>2</w:t>
            </w:r>
          </w:p>
        </w:tc>
        <w:tc>
          <w:tcPr>
            <w:tcW w:w="1134" w:type="dxa"/>
          </w:tcPr>
          <w:p w14:paraId="32C9792D" w14:textId="77777777" w:rsidR="005A6A06" w:rsidRPr="00866C7E" w:rsidRDefault="005A6A06" w:rsidP="00C57AD5">
            <w:pPr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 w:rsidRPr="00866C7E">
              <w:t>2</w:t>
            </w:r>
            <w:r>
              <w:rPr>
                <w:rFonts w:hint="eastAsia"/>
              </w:rPr>
              <w:t>2</w:t>
            </w:r>
            <w:r w:rsidRPr="00866C7E">
              <w:t>.6</w:t>
            </w:r>
          </w:p>
        </w:tc>
      </w:tr>
      <w:tr w:rsidR="005A6A06" w:rsidRPr="00866C7E" w14:paraId="6E5534AE" w14:textId="77777777" w:rsidTr="00C57AD5">
        <w:trPr>
          <w:trHeight w:val="113"/>
        </w:trPr>
        <w:tc>
          <w:tcPr>
            <w:tcW w:w="5665" w:type="dxa"/>
            <w:shd w:val="clear" w:color="auto" w:fill="FFFFFF"/>
          </w:tcPr>
          <w:p w14:paraId="401352ED" w14:textId="77777777" w:rsidR="005A6A06" w:rsidRPr="00866C7E" w:rsidRDefault="005A6A06" w:rsidP="00C57AD5">
            <w:pPr>
              <w:ind w:firstLineChars="100" w:firstLine="210"/>
              <w:jc w:val="left"/>
              <w:rPr>
                <w:rFonts w:eastAsia="游明朝"/>
                <w:sz w:val="21"/>
                <w:szCs w:val="21"/>
              </w:rPr>
            </w:pPr>
            <w:r w:rsidRPr="00866C7E">
              <w:rPr>
                <w:rFonts w:eastAsia="游明朝" w:hint="eastAsia"/>
                <w:sz w:val="21"/>
                <w:szCs w:val="21"/>
              </w:rPr>
              <w:t>O</w:t>
            </w:r>
            <w:r w:rsidRPr="00866C7E">
              <w:rPr>
                <w:rFonts w:eastAsia="游明朝"/>
                <w:sz w:val="21"/>
                <w:szCs w:val="21"/>
              </w:rPr>
              <w:t>thers</w:t>
            </w:r>
          </w:p>
        </w:tc>
        <w:tc>
          <w:tcPr>
            <w:tcW w:w="1134" w:type="dxa"/>
            <w:vAlign w:val="bottom"/>
          </w:tcPr>
          <w:p w14:paraId="406135E0" w14:textId="77777777" w:rsidR="005A6A06" w:rsidRPr="00866C7E" w:rsidRDefault="005A6A06" w:rsidP="00C57AD5">
            <w:pPr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hint="eastAsia"/>
              </w:rPr>
              <w:t>4</w:t>
            </w:r>
            <w:r w:rsidRPr="00866C7E">
              <w:t>,</w:t>
            </w:r>
            <w:r>
              <w:rPr>
                <w:rFonts w:hint="eastAsia"/>
              </w:rPr>
              <w:t>504</w:t>
            </w:r>
          </w:p>
        </w:tc>
        <w:tc>
          <w:tcPr>
            <w:tcW w:w="1134" w:type="dxa"/>
            <w:vAlign w:val="bottom"/>
          </w:tcPr>
          <w:p w14:paraId="6C5C9BCD" w14:textId="77777777" w:rsidR="005A6A06" w:rsidRPr="00866C7E" w:rsidRDefault="005A6A06" w:rsidP="00C57AD5">
            <w:pPr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hint="eastAsia"/>
              </w:rPr>
              <w:t>90.</w:t>
            </w:r>
            <w:r>
              <w:rPr>
                <w:rFonts w:hint="eastAsia"/>
              </w:rPr>
              <w:t>2</w:t>
            </w:r>
          </w:p>
        </w:tc>
        <w:tc>
          <w:tcPr>
            <w:tcW w:w="284" w:type="dxa"/>
          </w:tcPr>
          <w:p w14:paraId="37D207FA" w14:textId="77777777" w:rsidR="005A6A06" w:rsidRPr="00866C7E" w:rsidRDefault="005A6A06" w:rsidP="00C57AD5">
            <w:pPr>
              <w:jc w:val="righ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F88C915" w14:textId="77777777" w:rsidR="005A6A06" w:rsidRPr="00866C7E" w:rsidRDefault="005A6A06" w:rsidP="00C57AD5">
            <w:pPr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t>49</w:t>
            </w: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</w:tcPr>
          <w:p w14:paraId="0D96D425" w14:textId="77777777" w:rsidR="005A6A06" w:rsidRPr="00866C7E" w:rsidRDefault="005A6A06" w:rsidP="00C57AD5">
            <w:pPr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t>9.</w:t>
            </w:r>
            <w:r>
              <w:rPr>
                <w:rFonts w:hint="eastAsia"/>
              </w:rPr>
              <w:t>8</w:t>
            </w:r>
          </w:p>
        </w:tc>
      </w:tr>
      <w:tr w:rsidR="005A6A06" w:rsidRPr="00866C7E" w14:paraId="1972D84C" w14:textId="77777777" w:rsidTr="00C57AD5">
        <w:trPr>
          <w:trHeight w:val="91"/>
        </w:trPr>
        <w:tc>
          <w:tcPr>
            <w:tcW w:w="5665" w:type="dxa"/>
            <w:shd w:val="clear" w:color="auto" w:fill="FFFFFF"/>
          </w:tcPr>
          <w:p w14:paraId="55D2DB9D" w14:textId="77777777" w:rsidR="005A6A06" w:rsidRPr="00866C7E" w:rsidRDefault="005A6A06" w:rsidP="00C57AD5">
            <w:pPr>
              <w:jc w:val="left"/>
              <w:rPr>
                <w:rFonts w:eastAsia="游明朝"/>
                <w:i/>
                <w:iCs/>
                <w:sz w:val="18"/>
                <w:szCs w:val="18"/>
              </w:rPr>
            </w:pPr>
            <w:r w:rsidRPr="00866C7E">
              <w:rPr>
                <w:rFonts w:eastAsia="游明朝"/>
                <w:i/>
                <w:iCs/>
                <w:sz w:val="21"/>
                <w:szCs w:val="21"/>
              </w:rPr>
              <w:t>Outcome of medical coordination after nurse response</w:t>
            </w:r>
          </w:p>
        </w:tc>
        <w:tc>
          <w:tcPr>
            <w:tcW w:w="1134" w:type="dxa"/>
            <w:vAlign w:val="center"/>
          </w:tcPr>
          <w:p w14:paraId="153FFF2A" w14:textId="77777777" w:rsidR="005A6A06" w:rsidRPr="00866C7E" w:rsidRDefault="005A6A06" w:rsidP="00C57AD5">
            <w:pPr>
              <w:jc w:val="lef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32C9BAA" w14:textId="77777777" w:rsidR="005A6A06" w:rsidRPr="00866C7E" w:rsidRDefault="005A6A06" w:rsidP="00C57AD5">
            <w:pPr>
              <w:jc w:val="lef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284" w:type="dxa"/>
          </w:tcPr>
          <w:p w14:paraId="715CA571" w14:textId="77777777" w:rsidR="005A6A06" w:rsidRPr="00866C7E" w:rsidRDefault="005A6A06" w:rsidP="00C57AD5">
            <w:pPr>
              <w:jc w:val="righ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A43D458" w14:textId="77777777" w:rsidR="005A6A06" w:rsidRPr="00866C7E" w:rsidRDefault="005A6A06" w:rsidP="00C57AD5">
            <w:pPr>
              <w:jc w:val="righ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735E3D9" w14:textId="77777777" w:rsidR="005A6A06" w:rsidRPr="00866C7E" w:rsidRDefault="005A6A06" w:rsidP="00C57AD5">
            <w:pPr>
              <w:jc w:val="right"/>
              <w:rPr>
                <w:rFonts w:eastAsia="游明朝"/>
                <w:sz w:val="20"/>
                <w:szCs w:val="20"/>
              </w:rPr>
            </w:pPr>
          </w:p>
        </w:tc>
      </w:tr>
      <w:tr w:rsidR="005A6A06" w:rsidRPr="00866C7E" w14:paraId="08BCBD08" w14:textId="77777777" w:rsidTr="00C57AD5">
        <w:trPr>
          <w:trHeight w:val="113"/>
        </w:trPr>
        <w:tc>
          <w:tcPr>
            <w:tcW w:w="5665" w:type="dxa"/>
            <w:shd w:val="clear" w:color="auto" w:fill="FFFFFF"/>
          </w:tcPr>
          <w:p w14:paraId="65E094A1" w14:textId="77777777" w:rsidR="005A6A06" w:rsidRPr="00866C7E" w:rsidRDefault="005A6A06" w:rsidP="00C57AD5">
            <w:pPr>
              <w:ind w:firstLineChars="100" w:firstLine="210"/>
              <w:jc w:val="left"/>
              <w:rPr>
                <w:rFonts w:eastAsia="游明朝"/>
                <w:sz w:val="21"/>
                <w:szCs w:val="21"/>
              </w:rPr>
            </w:pPr>
            <w:r w:rsidRPr="00866C7E">
              <w:rPr>
                <w:rFonts w:eastAsia="游明朝"/>
                <w:sz w:val="21"/>
                <w:szCs w:val="21"/>
              </w:rPr>
              <w:t>End-of-isolation contact</w:t>
            </w:r>
          </w:p>
        </w:tc>
        <w:tc>
          <w:tcPr>
            <w:tcW w:w="1134" w:type="dxa"/>
          </w:tcPr>
          <w:p w14:paraId="73B2C717" w14:textId="77777777" w:rsidR="005A6A06" w:rsidRPr="00866C7E" w:rsidRDefault="005A6A06" w:rsidP="00C57AD5">
            <w:pPr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t>10,</w:t>
            </w:r>
            <w:r>
              <w:rPr>
                <w:rFonts w:hint="eastAsia"/>
              </w:rPr>
              <w:t>331</w:t>
            </w:r>
          </w:p>
        </w:tc>
        <w:tc>
          <w:tcPr>
            <w:tcW w:w="1134" w:type="dxa"/>
          </w:tcPr>
          <w:p w14:paraId="2C8CBF0F" w14:textId="77777777" w:rsidR="005A6A06" w:rsidRPr="00866C7E" w:rsidRDefault="005A6A06" w:rsidP="00C57AD5">
            <w:pPr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t>98.1</w:t>
            </w:r>
          </w:p>
        </w:tc>
        <w:tc>
          <w:tcPr>
            <w:tcW w:w="284" w:type="dxa"/>
          </w:tcPr>
          <w:p w14:paraId="2E8A661C" w14:textId="77777777" w:rsidR="005A6A06" w:rsidRPr="00866C7E" w:rsidRDefault="005A6A06" w:rsidP="00C57AD5">
            <w:pPr>
              <w:jc w:val="righ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E7C1AD7" w14:textId="77777777" w:rsidR="005A6A06" w:rsidRPr="00866C7E" w:rsidRDefault="005A6A06" w:rsidP="00C57AD5">
            <w:pPr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t>19</w:t>
            </w:r>
            <w:r>
              <w:rPr>
                <w:rFonts w:hint="eastAsia"/>
              </w:rPr>
              <w:t>8</w:t>
            </w:r>
          </w:p>
        </w:tc>
        <w:tc>
          <w:tcPr>
            <w:tcW w:w="1134" w:type="dxa"/>
          </w:tcPr>
          <w:p w14:paraId="4A1E5557" w14:textId="77777777" w:rsidR="005A6A06" w:rsidRPr="00866C7E" w:rsidRDefault="005A6A06" w:rsidP="00C57AD5">
            <w:pPr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t>1.9</w:t>
            </w:r>
          </w:p>
        </w:tc>
      </w:tr>
      <w:tr w:rsidR="005A6A06" w:rsidRPr="00866C7E" w14:paraId="45FB995F" w14:textId="77777777" w:rsidTr="00C57AD5">
        <w:trPr>
          <w:trHeight w:val="113"/>
        </w:trPr>
        <w:tc>
          <w:tcPr>
            <w:tcW w:w="5665" w:type="dxa"/>
            <w:shd w:val="clear" w:color="auto" w:fill="FFFFFF"/>
          </w:tcPr>
          <w:p w14:paraId="4BAC87E4" w14:textId="77777777" w:rsidR="005A6A06" w:rsidRPr="00866C7E" w:rsidRDefault="005A6A06" w:rsidP="00C57AD5">
            <w:pPr>
              <w:ind w:firstLineChars="100" w:firstLine="210"/>
              <w:jc w:val="left"/>
              <w:rPr>
                <w:rFonts w:eastAsia="游明朝"/>
                <w:sz w:val="21"/>
                <w:szCs w:val="21"/>
              </w:rPr>
            </w:pPr>
            <w:r w:rsidRPr="00866C7E">
              <w:rPr>
                <w:rFonts w:eastAsia="游明朝"/>
                <w:sz w:val="21"/>
                <w:szCs w:val="21"/>
              </w:rPr>
              <w:t>Hospitalized</w:t>
            </w:r>
          </w:p>
        </w:tc>
        <w:tc>
          <w:tcPr>
            <w:tcW w:w="1134" w:type="dxa"/>
          </w:tcPr>
          <w:p w14:paraId="34E60135" w14:textId="77777777" w:rsidR="005A6A06" w:rsidRPr="00866C7E" w:rsidRDefault="005A6A06" w:rsidP="00C57AD5">
            <w:pPr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t>2</w:t>
            </w: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</w:tcPr>
          <w:p w14:paraId="76C91DC0" w14:textId="77777777" w:rsidR="005A6A06" w:rsidRPr="00866C7E" w:rsidRDefault="005A6A06" w:rsidP="00C57AD5">
            <w:pPr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t>80.0</w:t>
            </w:r>
          </w:p>
        </w:tc>
        <w:tc>
          <w:tcPr>
            <w:tcW w:w="284" w:type="dxa"/>
          </w:tcPr>
          <w:p w14:paraId="1C87443D" w14:textId="77777777" w:rsidR="005A6A06" w:rsidRPr="00866C7E" w:rsidRDefault="005A6A06" w:rsidP="00C57AD5">
            <w:pPr>
              <w:jc w:val="righ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C51AACF" w14:textId="77777777" w:rsidR="005A6A06" w:rsidRPr="00866C7E" w:rsidRDefault="005A6A06" w:rsidP="00C57AD5">
            <w:pPr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t>5</w:t>
            </w:r>
          </w:p>
        </w:tc>
        <w:tc>
          <w:tcPr>
            <w:tcW w:w="1134" w:type="dxa"/>
          </w:tcPr>
          <w:p w14:paraId="34128817" w14:textId="77777777" w:rsidR="005A6A06" w:rsidRPr="00866C7E" w:rsidRDefault="005A6A06" w:rsidP="00C57AD5">
            <w:pPr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t>20.0</w:t>
            </w:r>
          </w:p>
        </w:tc>
      </w:tr>
      <w:tr w:rsidR="005A6A06" w:rsidRPr="00866C7E" w14:paraId="6745911C" w14:textId="77777777" w:rsidTr="00C57AD5">
        <w:trPr>
          <w:trHeight w:val="113"/>
        </w:trPr>
        <w:tc>
          <w:tcPr>
            <w:tcW w:w="5665" w:type="dxa"/>
            <w:shd w:val="clear" w:color="auto" w:fill="FFFFFF"/>
          </w:tcPr>
          <w:p w14:paraId="6037A222" w14:textId="77777777" w:rsidR="005A6A06" w:rsidRPr="00866C7E" w:rsidRDefault="005A6A06" w:rsidP="00C57AD5">
            <w:pPr>
              <w:ind w:firstLineChars="100" w:firstLine="210"/>
              <w:jc w:val="left"/>
              <w:rPr>
                <w:rFonts w:eastAsia="游明朝"/>
                <w:sz w:val="21"/>
                <w:szCs w:val="21"/>
              </w:rPr>
            </w:pPr>
            <w:r w:rsidRPr="00866C7E">
              <w:rPr>
                <w:rFonts w:eastAsia="游明朝"/>
                <w:sz w:val="21"/>
                <w:szCs w:val="21"/>
              </w:rPr>
              <w:t>Coordinated for hospitalization but could not be admitted</w:t>
            </w:r>
          </w:p>
        </w:tc>
        <w:tc>
          <w:tcPr>
            <w:tcW w:w="1134" w:type="dxa"/>
          </w:tcPr>
          <w:p w14:paraId="5153DD46" w14:textId="77777777" w:rsidR="005A6A06" w:rsidRPr="00866C7E" w:rsidRDefault="005A6A06" w:rsidP="00C57AD5">
            <w:pPr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t>0</w:t>
            </w:r>
          </w:p>
        </w:tc>
        <w:tc>
          <w:tcPr>
            <w:tcW w:w="1134" w:type="dxa"/>
          </w:tcPr>
          <w:p w14:paraId="195CA7FD" w14:textId="77777777" w:rsidR="005A6A06" w:rsidRPr="00866C7E" w:rsidRDefault="005A6A06" w:rsidP="00C57AD5">
            <w:pPr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–</w:t>
            </w:r>
          </w:p>
        </w:tc>
        <w:tc>
          <w:tcPr>
            <w:tcW w:w="284" w:type="dxa"/>
          </w:tcPr>
          <w:p w14:paraId="12A55B6C" w14:textId="77777777" w:rsidR="005A6A06" w:rsidRPr="00866C7E" w:rsidRDefault="005A6A06" w:rsidP="00C57AD5">
            <w:pPr>
              <w:jc w:val="righ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CB0EEC9" w14:textId="77777777" w:rsidR="005A6A06" w:rsidRPr="00866C7E" w:rsidRDefault="005A6A06" w:rsidP="00C57AD5">
            <w:pPr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t>0</w:t>
            </w:r>
          </w:p>
        </w:tc>
        <w:tc>
          <w:tcPr>
            <w:tcW w:w="1134" w:type="dxa"/>
          </w:tcPr>
          <w:p w14:paraId="5AC589D5" w14:textId="77777777" w:rsidR="005A6A06" w:rsidRPr="00866C7E" w:rsidRDefault="005A6A06" w:rsidP="00C57AD5">
            <w:pPr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–</w:t>
            </w:r>
          </w:p>
        </w:tc>
      </w:tr>
      <w:tr w:rsidR="005A6A06" w:rsidRPr="00866C7E" w14:paraId="5C91A82A" w14:textId="77777777" w:rsidTr="00C57AD5">
        <w:trPr>
          <w:trHeight w:val="113"/>
        </w:trPr>
        <w:tc>
          <w:tcPr>
            <w:tcW w:w="5665" w:type="dxa"/>
            <w:shd w:val="clear" w:color="auto" w:fill="FFFFFF"/>
          </w:tcPr>
          <w:p w14:paraId="72DCCC1D" w14:textId="77777777" w:rsidR="005A6A06" w:rsidRPr="00866C7E" w:rsidRDefault="005A6A06" w:rsidP="00C57AD5">
            <w:pPr>
              <w:ind w:firstLineChars="100" w:firstLine="210"/>
              <w:jc w:val="left"/>
              <w:rPr>
                <w:rFonts w:eastAsia="游明朝"/>
                <w:sz w:val="21"/>
                <w:szCs w:val="21"/>
              </w:rPr>
            </w:pPr>
            <w:r w:rsidRPr="00866C7E">
              <w:rPr>
                <w:rFonts w:eastAsia="游明朝"/>
                <w:sz w:val="21"/>
                <w:szCs w:val="21"/>
              </w:rPr>
              <w:t>Transferred response from the follow-up center to a PHC</w:t>
            </w:r>
          </w:p>
        </w:tc>
        <w:tc>
          <w:tcPr>
            <w:tcW w:w="1134" w:type="dxa"/>
          </w:tcPr>
          <w:p w14:paraId="1B8F78C9" w14:textId="77777777" w:rsidR="005A6A06" w:rsidRPr="00866C7E" w:rsidRDefault="005A6A06" w:rsidP="00C57AD5">
            <w:pPr>
              <w:jc w:val="right"/>
              <w:rPr>
                <w:rFonts w:eastAsia="游明朝"/>
                <w:sz w:val="20"/>
                <w:szCs w:val="20"/>
              </w:rPr>
            </w:pPr>
            <w:r>
              <w:rPr>
                <w:rFonts w:hint="eastAsia"/>
              </w:rPr>
              <w:t>16</w:t>
            </w:r>
          </w:p>
        </w:tc>
        <w:tc>
          <w:tcPr>
            <w:tcW w:w="1134" w:type="dxa"/>
          </w:tcPr>
          <w:p w14:paraId="6A19816C" w14:textId="77777777" w:rsidR="005A6A06" w:rsidRPr="00866C7E" w:rsidRDefault="005A6A06" w:rsidP="00C57AD5">
            <w:pPr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t>80.0</w:t>
            </w:r>
          </w:p>
        </w:tc>
        <w:tc>
          <w:tcPr>
            <w:tcW w:w="284" w:type="dxa"/>
          </w:tcPr>
          <w:p w14:paraId="6F86F43B" w14:textId="77777777" w:rsidR="005A6A06" w:rsidRPr="00866C7E" w:rsidRDefault="005A6A06" w:rsidP="00C57AD5">
            <w:pPr>
              <w:jc w:val="righ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7548022" w14:textId="77777777" w:rsidR="005A6A06" w:rsidRPr="00866C7E" w:rsidRDefault="005A6A06" w:rsidP="00C57AD5">
            <w:pPr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t>4</w:t>
            </w:r>
          </w:p>
        </w:tc>
        <w:tc>
          <w:tcPr>
            <w:tcW w:w="1134" w:type="dxa"/>
          </w:tcPr>
          <w:p w14:paraId="6FC46633" w14:textId="77777777" w:rsidR="005A6A06" w:rsidRPr="00866C7E" w:rsidRDefault="005A6A06" w:rsidP="00C57AD5">
            <w:pPr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t>20.0</w:t>
            </w:r>
          </w:p>
        </w:tc>
      </w:tr>
      <w:tr w:rsidR="005A6A06" w:rsidRPr="00866C7E" w14:paraId="5715ADC4" w14:textId="77777777" w:rsidTr="00C57AD5">
        <w:trPr>
          <w:trHeight w:val="113"/>
        </w:trPr>
        <w:tc>
          <w:tcPr>
            <w:tcW w:w="5665" w:type="dxa"/>
            <w:shd w:val="clear" w:color="auto" w:fill="FFFFFF"/>
          </w:tcPr>
          <w:p w14:paraId="5AED33FD" w14:textId="77777777" w:rsidR="005A6A06" w:rsidRPr="00866C7E" w:rsidRDefault="005A6A06" w:rsidP="00C57AD5">
            <w:pPr>
              <w:ind w:firstLineChars="100" w:firstLine="210"/>
              <w:jc w:val="left"/>
              <w:rPr>
                <w:rFonts w:eastAsia="游明朝"/>
                <w:sz w:val="21"/>
                <w:szCs w:val="21"/>
              </w:rPr>
            </w:pPr>
            <w:r w:rsidRPr="00866C7E">
              <w:rPr>
                <w:rFonts w:eastAsia="游明朝"/>
                <w:sz w:val="21"/>
                <w:szCs w:val="21"/>
              </w:rPr>
              <w:t>Ongoing (coordinating for hospitalization, contacting a PHC)</w:t>
            </w:r>
          </w:p>
        </w:tc>
        <w:tc>
          <w:tcPr>
            <w:tcW w:w="1134" w:type="dxa"/>
          </w:tcPr>
          <w:p w14:paraId="58F05DDB" w14:textId="77777777" w:rsidR="005A6A06" w:rsidRPr="00866C7E" w:rsidRDefault="005A6A06" w:rsidP="00C57AD5">
            <w:pPr>
              <w:jc w:val="right"/>
              <w:rPr>
                <w:rFonts w:eastAsia="游明朝"/>
                <w:sz w:val="20"/>
                <w:szCs w:val="20"/>
              </w:rPr>
            </w:pPr>
            <w:r>
              <w:rPr>
                <w:rFonts w:hint="eastAsia"/>
              </w:rPr>
              <w:t>20</w:t>
            </w:r>
          </w:p>
        </w:tc>
        <w:tc>
          <w:tcPr>
            <w:tcW w:w="1134" w:type="dxa"/>
          </w:tcPr>
          <w:p w14:paraId="184D7872" w14:textId="77777777" w:rsidR="005A6A06" w:rsidRPr="00866C7E" w:rsidRDefault="005A6A06" w:rsidP="00C57AD5">
            <w:pPr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t>60.6</w:t>
            </w:r>
          </w:p>
        </w:tc>
        <w:tc>
          <w:tcPr>
            <w:tcW w:w="284" w:type="dxa"/>
          </w:tcPr>
          <w:p w14:paraId="6F1277BE" w14:textId="77777777" w:rsidR="005A6A06" w:rsidRPr="00866C7E" w:rsidRDefault="005A6A06" w:rsidP="00C57AD5">
            <w:pPr>
              <w:jc w:val="righ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288950F" w14:textId="77777777" w:rsidR="005A6A06" w:rsidRPr="00866C7E" w:rsidRDefault="005A6A06" w:rsidP="00C57AD5">
            <w:pPr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t>13</w:t>
            </w:r>
          </w:p>
        </w:tc>
        <w:tc>
          <w:tcPr>
            <w:tcW w:w="1134" w:type="dxa"/>
          </w:tcPr>
          <w:p w14:paraId="3CCB1C9E" w14:textId="77777777" w:rsidR="005A6A06" w:rsidRPr="00866C7E" w:rsidRDefault="005A6A06" w:rsidP="00C57AD5">
            <w:pPr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t>39.4</w:t>
            </w:r>
          </w:p>
        </w:tc>
      </w:tr>
      <w:tr w:rsidR="005A6A06" w:rsidRPr="00866C7E" w14:paraId="2D0F6506" w14:textId="77777777" w:rsidTr="00C57AD5">
        <w:trPr>
          <w:trHeight w:val="113"/>
        </w:trPr>
        <w:tc>
          <w:tcPr>
            <w:tcW w:w="5665" w:type="dxa"/>
            <w:tcBorders>
              <w:bottom w:val="single" w:sz="4" w:space="0" w:color="auto"/>
            </w:tcBorders>
            <w:shd w:val="clear" w:color="auto" w:fill="FFFFFF"/>
          </w:tcPr>
          <w:p w14:paraId="75B82645" w14:textId="77777777" w:rsidR="005A6A06" w:rsidRPr="00866C7E" w:rsidRDefault="005A6A06" w:rsidP="00C57AD5">
            <w:pPr>
              <w:ind w:firstLineChars="100" w:firstLine="210"/>
              <w:jc w:val="left"/>
              <w:rPr>
                <w:rFonts w:eastAsia="游明朝"/>
                <w:sz w:val="21"/>
                <w:szCs w:val="21"/>
              </w:rPr>
            </w:pPr>
            <w:r w:rsidRPr="00866C7E">
              <w:rPr>
                <w:rFonts w:eastAsia="游明朝" w:hint="eastAsia"/>
                <w:sz w:val="21"/>
                <w:szCs w:val="21"/>
              </w:rPr>
              <w:t>O</w:t>
            </w:r>
            <w:r w:rsidRPr="00866C7E">
              <w:rPr>
                <w:rFonts w:eastAsia="游明朝"/>
                <w:sz w:val="21"/>
                <w:szCs w:val="21"/>
              </w:rPr>
              <w:t>ther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4A11EC0" w14:textId="77777777" w:rsidR="005A6A06" w:rsidRPr="00866C7E" w:rsidRDefault="005A6A06" w:rsidP="00C57AD5">
            <w:pPr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t>4</w:t>
            </w:r>
            <w:r>
              <w:rPr>
                <w:rFonts w:hint="eastAsia"/>
              </w:rPr>
              <w:t>4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2584FE" w14:textId="77777777" w:rsidR="005A6A06" w:rsidRPr="00866C7E" w:rsidRDefault="005A6A06" w:rsidP="00C57AD5">
            <w:pPr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t>92.</w:t>
            </w:r>
            <w:r>
              <w:rPr>
                <w:rFonts w:hint="eastAsia"/>
              </w:rPr>
              <w:t>1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E6BC490" w14:textId="77777777" w:rsidR="005A6A06" w:rsidRPr="00866C7E" w:rsidRDefault="005A6A06" w:rsidP="00C57AD5">
            <w:pPr>
              <w:jc w:val="righ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7609C4F" w14:textId="77777777" w:rsidR="005A6A06" w:rsidRPr="00866C7E" w:rsidRDefault="005A6A06" w:rsidP="00C57AD5">
            <w:pPr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t>3</w:t>
            </w:r>
            <w:r>
              <w:rPr>
                <w:rFonts w:hint="eastAsia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0594DED" w14:textId="77777777" w:rsidR="005A6A06" w:rsidRPr="00866C7E" w:rsidRDefault="005A6A06" w:rsidP="00C57AD5">
            <w:pPr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t>7.</w:t>
            </w:r>
            <w:r>
              <w:rPr>
                <w:rFonts w:hint="eastAsia"/>
              </w:rPr>
              <w:t>9</w:t>
            </w:r>
          </w:p>
        </w:tc>
      </w:tr>
      <w:tr w:rsidR="005A6A06" w:rsidRPr="00866C7E" w14:paraId="12D7A2A1" w14:textId="77777777" w:rsidTr="00C57AD5">
        <w:trPr>
          <w:trHeight w:val="113"/>
        </w:trPr>
        <w:tc>
          <w:tcPr>
            <w:tcW w:w="10485" w:type="dxa"/>
            <w:gridSpan w:val="6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2A36E9F" w14:textId="77777777" w:rsidR="005A6A06" w:rsidRPr="000620E3" w:rsidRDefault="005A6A06" w:rsidP="00C57AD5">
            <w:pPr>
              <w:spacing w:line="260" w:lineRule="exact"/>
              <w:rPr>
                <w:sz w:val="18"/>
                <w:szCs w:val="18"/>
              </w:rPr>
            </w:pPr>
            <w:r w:rsidRPr="000735B4">
              <w:rPr>
                <w:rFonts w:eastAsia="游明朝"/>
                <w:sz w:val="18"/>
                <w:szCs w:val="18"/>
              </w:rPr>
              <w:t xml:space="preserve">This table is based on the descriptive analysis dataset, which included records with non-missing incidence-group classification and call-duration outcome (n = 22,490). Initial contact route/workflow categories were mutually exclusive and summed to the descriptive analysis dataset. </w:t>
            </w:r>
            <w:r w:rsidRPr="008B03E7">
              <w:rPr>
                <w:rFonts w:eastAsia="游明朝"/>
                <w:sz w:val="18"/>
                <w:szCs w:val="18"/>
              </w:rPr>
              <w:t>For outcomes of medical coordination after nurse response, only sessions with a corresponding coordination outcome are shown, and the denominator for each row was the number of sessions with that outcome; therefore, these numbers do not sum to the total.</w:t>
            </w:r>
          </w:p>
        </w:tc>
      </w:tr>
    </w:tbl>
    <w:p w14:paraId="0E8347EA" w14:textId="77777777" w:rsidR="00B9231D" w:rsidRPr="005A6A06" w:rsidRDefault="00B9231D"/>
    <w:sectPr w:rsidR="00B9231D" w:rsidRPr="005A6A06" w:rsidSect="005A6A06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A06"/>
    <w:rsid w:val="005A6A06"/>
    <w:rsid w:val="00B9231D"/>
    <w:rsid w:val="00BB6841"/>
    <w:rsid w:val="00DD7001"/>
    <w:rsid w:val="00E33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806A1CD"/>
  <w15:chartTrackingRefBased/>
  <w15:docId w15:val="{A007804E-2AC6-41CE-8390-D1119877B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6A0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A6A0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A6A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A6A0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A6A0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A6A0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A6A0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A6A0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A6A0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A6A0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A6A0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A6A0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A6A06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5A6A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A6A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A6A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A6A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A6A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A6A0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A6A0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A6A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A6A0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A6A0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A6A0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A6A0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A6A0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A6A0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A6A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A6A0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A6A06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5A6A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61</Characters>
  <Application>Microsoft Office Word</Application>
  <DocSecurity>0</DocSecurity>
  <Lines>9</Lines>
  <Paragraphs>2</Paragraphs>
  <ScaleCrop>false</ScaleCrop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弓屋　結</dc:creator>
  <cp:keywords/>
  <dc:description/>
  <cp:lastModifiedBy>弓屋　結</cp:lastModifiedBy>
  <cp:revision>1</cp:revision>
  <dcterms:created xsi:type="dcterms:W3CDTF">2026-06-12T04:59:00Z</dcterms:created>
  <dcterms:modified xsi:type="dcterms:W3CDTF">2026-06-12T04:59:00Z</dcterms:modified>
</cp:coreProperties>
</file>